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2C54C5" w14:textId="7048ADBC" w:rsidR="00D00995" w:rsidRDefault="00D00995" w:rsidP="00D0099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ocument</w:t>
      </w:r>
    </w:p>
    <w:p w14:paraId="2F3DFFCE" w14:textId="788B5B13" w:rsidR="002710D0" w:rsidRDefault="002710D0" w:rsidP="00D00995">
      <w:pPr>
        <w:rPr>
          <w:rFonts w:ascii="Times New Roman" w:hAnsi="Times New Roman" w:cs="Times New Roman"/>
          <w:b/>
        </w:rPr>
      </w:pPr>
    </w:p>
    <w:p w14:paraId="4542B35C" w14:textId="6902845E" w:rsidR="002710D0" w:rsidRDefault="002710D0" w:rsidP="002710D0">
      <w:pPr>
        <w:rPr>
          <w:rFonts w:ascii="Times New Roman" w:hAnsi="Times New Roman" w:cs="Times New Roman"/>
        </w:rPr>
      </w:pPr>
      <w:r w:rsidRPr="001D7CF4">
        <w:rPr>
          <w:rFonts w:ascii="Times New Roman" w:hAnsi="Times New Roman" w:cs="Times New Roman"/>
          <w:b/>
        </w:rPr>
        <w:t>Table 1.</w:t>
      </w:r>
      <w:r w:rsidRPr="0020316C">
        <w:rPr>
          <w:rFonts w:ascii="Times New Roman" w:hAnsi="Times New Roman" w:cs="Times New Roman"/>
        </w:rPr>
        <w:t xml:space="preserve"> Collateral score using dynamic CT angiography</w:t>
      </w:r>
    </w:p>
    <w:p w14:paraId="1531CE8F" w14:textId="77777777" w:rsidR="002710D0" w:rsidRDefault="002710D0" w:rsidP="00D0099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710D0" w:rsidRPr="0020316C" w14:paraId="7E296D47" w14:textId="77777777" w:rsidTr="002710D0">
        <w:tc>
          <w:tcPr>
            <w:tcW w:w="4505" w:type="dxa"/>
            <w:tcBorders>
              <w:bottom w:val="single" w:sz="4" w:space="0" w:color="auto"/>
            </w:tcBorders>
          </w:tcPr>
          <w:p w14:paraId="4BE3AF6B" w14:textId="77777777" w:rsidR="002710D0" w:rsidRPr="0020316C" w:rsidRDefault="002710D0" w:rsidP="002710D0">
            <w:pPr>
              <w:jc w:val="center"/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lang w:val="en-US"/>
              </w:rPr>
              <w:t>ASPECTS on collateral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78CD7C60" w14:textId="77777777" w:rsidR="002710D0" w:rsidRPr="0020316C" w:rsidRDefault="002710D0" w:rsidP="002710D0">
            <w:pPr>
              <w:jc w:val="center"/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lang w:val="en-US"/>
              </w:rPr>
              <w:t>Collateral – ASITN/SIR</w:t>
            </w:r>
          </w:p>
        </w:tc>
      </w:tr>
      <w:tr w:rsidR="002710D0" w:rsidRPr="0020316C" w14:paraId="6AD79343" w14:textId="77777777" w:rsidTr="002710D0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1652271E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core 0: </w:t>
            </w:r>
            <w:r w:rsidRPr="0020316C">
              <w:rPr>
                <w:rFonts w:ascii="Times New Roman" w:hAnsi="Times New Roman" w:cs="Times New Roman"/>
                <w:lang w:val="en-US"/>
              </w:rPr>
              <w:t>When compared with the asymptomatic contralateral hemisphere, there are no vessels visible in any time frame within the ischemic vascular territory</w:t>
            </w:r>
          </w:p>
          <w:p w14:paraId="68B37A25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861CBE3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0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no collateral vessels visible</w:t>
            </w:r>
          </w:p>
        </w:tc>
      </w:tr>
      <w:tr w:rsidR="002710D0" w:rsidRPr="0020316C" w14:paraId="433841CE" w14:textId="77777777" w:rsidTr="002710D0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B395C56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1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When compared with the asymptomatic contralateral hemisphere, there are just a few vessels visible in any time frame within the occluded vascular territory</w:t>
            </w:r>
          </w:p>
          <w:p w14:paraId="129837C5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74A04306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1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slow collateral blood flow to the periphery of the ischemic site with persistence of some of the defect</w:t>
            </w:r>
          </w:p>
        </w:tc>
      </w:tr>
      <w:tr w:rsidR="002710D0" w:rsidRPr="0020316C" w14:paraId="3CDB1CE2" w14:textId="77777777" w:rsidTr="002710D0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04142CB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2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When compared with the asymptomatic contralateral hemisphere, there is a delay of 4 frames (8 seconds) in filling in of peripheral vessels and decreased prominence and extent or a 2-frame delay and some ischemic regions with no vessels</w:t>
            </w:r>
          </w:p>
          <w:p w14:paraId="42AC401C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5244E42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2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rapid collateral blood flow to the periphery of ischemic site with persistence of some of the defect</w:t>
            </w:r>
          </w:p>
        </w:tc>
      </w:tr>
      <w:tr w:rsidR="002710D0" w:rsidRPr="0020316C" w14:paraId="10CE5EFA" w14:textId="77777777" w:rsidTr="002710D0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CEFDAF3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3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When compared with the asymptomatic contralateral hemisphere, there is a delay of 4 frames in filling in of peripheral vessels or there is a 2-frame delay and significantly reduced number of vessels in the ischemic territory</w:t>
            </w:r>
          </w:p>
          <w:p w14:paraId="58AF75BE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E44CF37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3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collateral flow with slow but complete angiographic blood flow of the ischemic bed by the late venous phase</w:t>
            </w:r>
          </w:p>
        </w:tc>
      </w:tr>
      <w:tr w:rsidR="002710D0" w:rsidRPr="0020316C" w14:paraId="431C3067" w14:textId="77777777" w:rsidTr="002710D0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81E692C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4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When compared with the asymptomatic contralateral hemisphere, there is a delay of 2-frames in filling in of peripheral vessels, but prominence and extent is the same</w:t>
            </w:r>
          </w:p>
          <w:p w14:paraId="21B59A59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EEF083F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4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complete and rapid collateral blood flow to the vascular bed in the entire ischemic territory by retrograde perfusion</w:t>
            </w:r>
          </w:p>
        </w:tc>
      </w:tr>
      <w:tr w:rsidR="002710D0" w:rsidRPr="0020316C" w14:paraId="19887A30" w14:textId="77777777" w:rsidTr="002710D0">
        <w:tc>
          <w:tcPr>
            <w:tcW w:w="4505" w:type="dxa"/>
            <w:tcBorders>
              <w:top w:val="single" w:sz="4" w:space="0" w:color="auto"/>
            </w:tcBorders>
          </w:tcPr>
          <w:p w14:paraId="2B79BF41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5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When compared with the asymptomatic contralateral hemisphere, there is no delay and normal or increased prominence of </w:t>
            </w:r>
            <w:proofErr w:type="spellStart"/>
            <w:r w:rsidRPr="0020316C">
              <w:rPr>
                <w:rFonts w:ascii="Times New Roman" w:hAnsi="Times New Roman" w:cs="Times New Roman"/>
                <w:lang w:val="en-US"/>
              </w:rPr>
              <w:t>pial</w:t>
            </w:r>
            <w:proofErr w:type="spellEnd"/>
            <w:r w:rsidRPr="0020316C">
              <w:rPr>
                <w:rFonts w:ascii="Times New Roman" w:hAnsi="Times New Roman" w:cs="Times New Roman"/>
                <w:lang w:val="en-US"/>
              </w:rPr>
              <w:t xml:space="preserve"> vessels/normal extent within the ischemic territory in the symptomatic hemisphere </w:t>
            </w:r>
          </w:p>
          <w:p w14:paraId="78AAE04D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4E6BD2F2" w14:textId="77777777" w:rsidR="002710D0" w:rsidRPr="0020316C" w:rsidRDefault="002710D0" w:rsidP="002710D0">
            <w:pPr>
              <w:rPr>
                <w:rFonts w:ascii="Times New Roman" w:hAnsi="Times New Roman" w:cs="Times New Roman"/>
              </w:rPr>
            </w:pPr>
          </w:p>
        </w:tc>
      </w:tr>
    </w:tbl>
    <w:p w14:paraId="1CB79076" w14:textId="77777777" w:rsidR="002710D0" w:rsidRPr="0020316C" w:rsidRDefault="002710D0" w:rsidP="002710D0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*</w:t>
      </w:r>
      <w:r w:rsidRPr="0020316C">
        <w:rPr>
          <w:rFonts w:ascii="Times New Roman" w:hAnsi="Times New Roman" w:cs="Times New Roman"/>
          <w:lang w:val="en-US"/>
        </w:rPr>
        <w:t>Rapid collateral blood flow = filling within 2 frames (&lt;4 seconds)</w:t>
      </w:r>
    </w:p>
    <w:p w14:paraId="763D2D5E" w14:textId="3C304183" w:rsidR="00D00995" w:rsidRDefault="00D00995" w:rsidP="00D00995">
      <w:pPr>
        <w:rPr>
          <w:rFonts w:ascii="Times New Roman" w:hAnsi="Times New Roman" w:cs="Times New Roman"/>
          <w:b/>
        </w:rPr>
      </w:pPr>
    </w:p>
    <w:p w14:paraId="224E1C41" w14:textId="299E9F0A" w:rsidR="002710D0" w:rsidRDefault="002710D0" w:rsidP="00D00995">
      <w:pPr>
        <w:rPr>
          <w:rFonts w:ascii="Times New Roman" w:hAnsi="Times New Roman" w:cs="Times New Roman"/>
          <w:b/>
        </w:rPr>
      </w:pPr>
    </w:p>
    <w:p w14:paraId="454809AA" w14:textId="77A7A016" w:rsidR="002710D0" w:rsidRDefault="002710D0" w:rsidP="00D00995">
      <w:pPr>
        <w:rPr>
          <w:rFonts w:ascii="Times New Roman" w:hAnsi="Times New Roman" w:cs="Times New Roman"/>
          <w:b/>
        </w:rPr>
      </w:pPr>
    </w:p>
    <w:p w14:paraId="74B56A52" w14:textId="6EBCAF37" w:rsidR="002710D0" w:rsidRDefault="002710D0" w:rsidP="00D00995">
      <w:pPr>
        <w:rPr>
          <w:rFonts w:ascii="Times New Roman" w:hAnsi="Times New Roman" w:cs="Times New Roman"/>
          <w:b/>
        </w:rPr>
      </w:pPr>
    </w:p>
    <w:p w14:paraId="579AD2AE" w14:textId="6991473B" w:rsidR="002710D0" w:rsidRDefault="002710D0" w:rsidP="00D00995">
      <w:pPr>
        <w:rPr>
          <w:rFonts w:ascii="Times New Roman" w:hAnsi="Times New Roman" w:cs="Times New Roman"/>
          <w:b/>
        </w:rPr>
      </w:pPr>
    </w:p>
    <w:p w14:paraId="1D2022A7" w14:textId="34758ABE" w:rsidR="002710D0" w:rsidRDefault="002710D0" w:rsidP="00D00995">
      <w:pPr>
        <w:rPr>
          <w:rFonts w:ascii="Times New Roman" w:hAnsi="Times New Roman" w:cs="Times New Roman"/>
          <w:b/>
        </w:rPr>
      </w:pPr>
    </w:p>
    <w:p w14:paraId="5304A48C" w14:textId="77777777" w:rsidR="00116A87" w:rsidRPr="0020316C" w:rsidRDefault="00116A87" w:rsidP="00116A87">
      <w:pPr>
        <w:rPr>
          <w:rFonts w:ascii="Times New Roman" w:hAnsi="Times New Roman" w:cs="Times New Roman"/>
        </w:rPr>
      </w:pPr>
      <w:r w:rsidRPr="001D7CF4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2</w:t>
      </w:r>
      <w:r w:rsidRPr="001D7CF4">
        <w:rPr>
          <w:rFonts w:ascii="Times New Roman" w:hAnsi="Times New Roman" w:cs="Times New Roman"/>
          <w:b/>
        </w:rPr>
        <w:t>.</w:t>
      </w:r>
      <w:r w:rsidRPr="0020316C">
        <w:rPr>
          <w:rFonts w:ascii="Times New Roman" w:hAnsi="Times New Roman" w:cs="Times New Roman"/>
        </w:rPr>
        <w:t xml:space="preserve"> Collateral score using </w:t>
      </w:r>
      <w:r>
        <w:rPr>
          <w:rFonts w:ascii="Times New Roman" w:hAnsi="Times New Roman" w:cs="Times New Roman"/>
        </w:rPr>
        <w:t>multiphase</w:t>
      </w:r>
      <w:r w:rsidRPr="0020316C">
        <w:rPr>
          <w:rFonts w:ascii="Times New Roman" w:hAnsi="Times New Roman" w:cs="Times New Roman"/>
        </w:rPr>
        <w:t xml:space="preserve"> CT angiography</w:t>
      </w:r>
    </w:p>
    <w:p w14:paraId="0B57EBD6" w14:textId="4E53CFCA" w:rsidR="002710D0" w:rsidRDefault="002710D0" w:rsidP="00D00995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tblpY="615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4505"/>
      </w:tblGrid>
      <w:tr w:rsidR="002710D0" w:rsidRPr="0020316C" w14:paraId="3F98284A" w14:textId="77777777" w:rsidTr="00D41F3A">
        <w:tc>
          <w:tcPr>
            <w:tcW w:w="4505" w:type="dxa"/>
            <w:tcBorders>
              <w:bottom w:val="single" w:sz="4" w:space="0" w:color="auto"/>
            </w:tcBorders>
          </w:tcPr>
          <w:p w14:paraId="335E6AD5" w14:textId="77777777" w:rsidR="002710D0" w:rsidRPr="0020316C" w:rsidRDefault="002710D0" w:rsidP="00D41F3A">
            <w:pPr>
              <w:jc w:val="center"/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lang w:val="en-US"/>
              </w:rPr>
              <w:t>ASPECTS on collaterals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48354B57" w14:textId="77777777" w:rsidR="002710D0" w:rsidRPr="0020316C" w:rsidRDefault="002710D0" w:rsidP="00D41F3A">
            <w:pPr>
              <w:jc w:val="center"/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lang w:val="en-US"/>
              </w:rPr>
              <w:t>Collateral – ASITN/SIR</w:t>
            </w:r>
          </w:p>
        </w:tc>
      </w:tr>
      <w:tr w:rsidR="002710D0" w:rsidRPr="0020316C" w14:paraId="7DA5EA8C" w14:textId="77777777" w:rsidTr="00D41F3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B4E7700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0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lang w:val="en-US"/>
              </w:rPr>
              <w:t>When compared with the asymptomatic contralateral hemisphere, there are no vessels visible in any phase within the ischemic vascular territory</w:t>
            </w:r>
          </w:p>
          <w:p w14:paraId="1C3805DB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C4567A5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0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no collateral vessels visible</w:t>
            </w:r>
          </w:p>
        </w:tc>
      </w:tr>
      <w:tr w:rsidR="002710D0" w:rsidRPr="0020316C" w14:paraId="7DB8A259" w14:textId="77777777" w:rsidTr="00D41F3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123F33F" w14:textId="77777777" w:rsidR="002710D0" w:rsidRPr="0020316C" w:rsidRDefault="002710D0" w:rsidP="00D41F3A">
            <w:pPr>
              <w:rPr>
                <w:rFonts w:ascii="Times New Roman" w:hAnsi="Times New Roman" w:cs="Times New Roman"/>
                <w:bCs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1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When compared with the asymptomatic contralateral hemisphere, there are just a few vessels visible in any phase within the occluded vascular territory</w:t>
            </w:r>
          </w:p>
          <w:p w14:paraId="3B37916D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DD2DEC2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1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slow collateral blood flow to the periphery of the ischemic site with persistence of some of the defect</w:t>
            </w:r>
          </w:p>
        </w:tc>
      </w:tr>
      <w:tr w:rsidR="002710D0" w:rsidRPr="0020316C" w14:paraId="1BF662CB" w14:textId="77777777" w:rsidTr="00D41F3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F39236C" w14:textId="77777777" w:rsidR="002710D0" w:rsidRDefault="002710D0" w:rsidP="00D41F3A">
            <w:pPr>
              <w:rPr>
                <w:rFonts w:ascii="Times New Roman" w:hAnsi="Times New Roman" w:cs="Times New Roman"/>
                <w:bCs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2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When compared with the asymptomatic contralateral hemisphere, there is a delay of two phases in filling in of peripheral vessels and decreased prominence and extent or a one-phase delay and some ischemic regions with no vessels</w:t>
            </w:r>
          </w:p>
          <w:p w14:paraId="3E10C013" w14:textId="77777777" w:rsidR="002710D0" w:rsidRPr="0020316C" w:rsidRDefault="002710D0" w:rsidP="00D41F3A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23A56A94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2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rapid collateral blood flow to the periphery of ischemic site with persistence of some of the defect</w:t>
            </w:r>
          </w:p>
        </w:tc>
      </w:tr>
      <w:tr w:rsidR="002710D0" w:rsidRPr="0020316C" w14:paraId="45643A1A" w14:textId="77777777" w:rsidTr="00D41F3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5638D3F8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3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color w:val="000000" w:themeColor="text1"/>
                <w:kern w:val="24"/>
                <w:sz w:val="44"/>
                <w:szCs w:val="44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lang w:val="en-US"/>
              </w:rPr>
              <w:t>When compared with the asymptomatic contralateral hemisphere, there is a delay of two phases in filling in of peripheral vessels or there is a one-phase delay and significantly reduced number of vessels in the ischemic territory</w:t>
            </w:r>
          </w:p>
          <w:p w14:paraId="5D28C335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7FD5BA97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3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collateral flow with slow but complete angiographic blood flow of the ischemic bed by the late venous phase</w:t>
            </w:r>
          </w:p>
        </w:tc>
      </w:tr>
      <w:tr w:rsidR="002710D0" w:rsidRPr="0020316C" w14:paraId="5B686BD5" w14:textId="77777777" w:rsidTr="00D41F3A"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3115CC0A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4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color w:val="000000" w:themeColor="text1"/>
                <w:kern w:val="24"/>
                <w:sz w:val="44"/>
                <w:szCs w:val="44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lang w:val="en-US"/>
              </w:rPr>
              <w:t>When compared with the asymptomatic contralateral hemisphere, there is a delay of two phases in filling in of peripheral vessels, but prominence and extent is the same</w:t>
            </w:r>
          </w:p>
          <w:p w14:paraId="2C41783F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66AECFD7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Grade 4:</w:t>
            </w:r>
            <w:r w:rsidRPr="0020316C">
              <w:rPr>
                <w:rFonts w:ascii="Times New Roman" w:hAnsi="Times New Roman" w:cs="Times New Roman"/>
                <w:bCs/>
                <w:lang w:val="en-US"/>
              </w:rPr>
              <w:t xml:space="preserve"> complete and rapid collateral blood flow to the vascular bed in the entire ischemic territory by retrograde perfusion</w:t>
            </w:r>
          </w:p>
        </w:tc>
      </w:tr>
      <w:tr w:rsidR="002710D0" w:rsidRPr="0020316C" w14:paraId="6B8696C6" w14:textId="77777777" w:rsidTr="00D41F3A">
        <w:tc>
          <w:tcPr>
            <w:tcW w:w="4505" w:type="dxa"/>
            <w:tcBorders>
              <w:top w:val="single" w:sz="4" w:space="0" w:color="auto"/>
            </w:tcBorders>
          </w:tcPr>
          <w:p w14:paraId="4FFDA677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  <w:r w:rsidRPr="0020316C">
              <w:rPr>
                <w:rFonts w:ascii="Times New Roman" w:hAnsi="Times New Roman" w:cs="Times New Roman"/>
                <w:b/>
                <w:bCs/>
                <w:lang w:val="en-US"/>
              </w:rPr>
              <w:t>Score 5: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color w:val="000000" w:themeColor="text1"/>
                <w:kern w:val="24"/>
                <w:sz w:val="44"/>
                <w:szCs w:val="44"/>
                <w:lang w:val="en-US"/>
              </w:rPr>
              <w:t xml:space="preserve"> </w:t>
            </w:r>
            <w:r w:rsidRPr="0020316C">
              <w:rPr>
                <w:rFonts w:ascii="Times New Roman" w:hAnsi="Times New Roman" w:cs="Times New Roman"/>
                <w:lang w:val="en-US"/>
              </w:rPr>
              <w:t xml:space="preserve">When compared with the asymptomatic contralateral hemisphere, there is no delay and normal or increased prominence of </w:t>
            </w:r>
            <w:proofErr w:type="spellStart"/>
            <w:r w:rsidRPr="0020316C">
              <w:rPr>
                <w:rFonts w:ascii="Times New Roman" w:hAnsi="Times New Roman" w:cs="Times New Roman"/>
                <w:lang w:val="en-US"/>
              </w:rPr>
              <w:t>pial</w:t>
            </w:r>
            <w:proofErr w:type="spellEnd"/>
            <w:r w:rsidRPr="0020316C">
              <w:rPr>
                <w:rFonts w:ascii="Times New Roman" w:hAnsi="Times New Roman" w:cs="Times New Roman"/>
                <w:lang w:val="en-US"/>
              </w:rPr>
              <w:t xml:space="preserve"> vessels/normal extent within the ischemic territory in the symptomatic hemisphere </w:t>
            </w:r>
          </w:p>
          <w:p w14:paraId="50E80623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  <w:tcBorders>
              <w:top w:val="single" w:sz="4" w:space="0" w:color="auto"/>
            </w:tcBorders>
          </w:tcPr>
          <w:p w14:paraId="70403D8F" w14:textId="77777777" w:rsidR="002710D0" w:rsidRPr="0020316C" w:rsidRDefault="002710D0" w:rsidP="00D41F3A">
            <w:pPr>
              <w:rPr>
                <w:rFonts w:ascii="Times New Roman" w:hAnsi="Times New Roman" w:cs="Times New Roman"/>
              </w:rPr>
            </w:pPr>
          </w:p>
        </w:tc>
      </w:tr>
    </w:tbl>
    <w:p w14:paraId="4B1BCA00" w14:textId="77777777" w:rsidR="002710D0" w:rsidRPr="0020316C" w:rsidRDefault="002710D0" w:rsidP="002710D0">
      <w:pPr>
        <w:ind w:left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*</w:t>
      </w:r>
      <w:r w:rsidRPr="0020316C">
        <w:rPr>
          <w:rFonts w:ascii="Times New Roman" w:hAnsi="Times New Roman" w:cs="Times New Roman"/>
          <w:lang w:val="en-US"/>
        </w:rPr>
        <w:t>Rapid collateral flow = flow appearing within the arterial phase</w:t>
      </w:r>
    </w:p>
    <w:p w14:paraId="00576230" w14:textId="0A074F86" w:rsidR="002710D0" w:rsidRDefault="002710D0" w:rsidP="00D00995">
      <w:pPr>
        <w:rPr>
          <w:rFonts w:ascii="Times New Roman" w:hAnsi="Times New Roman" w:cs="Times New Roman"/>
          <w:b/>
        </w:rPr>
      </w:pPr>
    </w:p>
    <w:p w14:paraId="55828FC2" w14:textId="0CD1FBA4" w:rsidR="002710D0" w:rsidRDefault="002710D0" w:rsidP="00D00995">
      <w:pPr>
        <w:rPr>
          <w:rFonts w:ascii="Times New Roman" w:hAnsi="Times New Roman" w:cs="Times New Roman"/>
          <w:b/>
        </w:rPr>
      </w:pPr>
    </w:p>
    <w:p w14:paraId="6EAF8736" w14:textId="5EE30B24" w:rsidR="002710D0" w:rsidRDefault="002710D0" w:rsidP="00D00995">
      <w:pPr>
        <w:rPr>
          <w:rFonts w:ascii="Times New Roman" w:hAnsi="Times New Roman" w:cs="Times New Roman"/>
          <w:b/>
        </w:rPr>
      </w:pPr>
    </w:p>
    <w:p w14:paraId="472F4CE7" w14:textId="7CA6182D" w:rsidR="002710D0" w:rsidRDefault="002710D0" w:rsidP="00D00995">
      <w:pPr>
        <w:rPr>
          <w:rFonts w:ascii="Times New Roman" w:hAnsi="Times New Roman" w:cs="Times New Roman"/>
          <w:b/>
        </w:rPr>
      </w:pPr>
    </w:p>
    <w:p w14:paraId="0AFA6386" w14:textId="42C8B1D1" w:rsidR="002710D0" w:rsidRDefault="002710D0" w:rsidP="00D00995">
      <w:pPr>
        <w:rPr>
          <w:rFonts w:ascii="Times New Roman" w:hAnsi="Times New Roman" w:cs="Times New Roman"/>
          <w:b/>
        </w:rPr>
      </w:pPr>
    </w:p>
    <w:p w14:paraId="285A8A3A" w14:textId="77777777" w:rsidR="002710D0" w:rsidRDefault="002710D0" w:rsidP="00D00995">
      <w:pPr>
        <w:rPr>
          <w:rFonts w:ascii="Times New Roman" w:hAnsi="Times New Roman" w:cs="Times New Roman"/>
          <w:b/>
        </w:rPr>
      </w:pPr>
    </w:p>
    <w:p w14:paraId="55E61192" w14:textId="77777777" w:rsidR="002710D0" w:rsidRDefault="002710D0" w:rsidP="00D00995">
      <w:pPr>
        <w:rPr>
          <w:rFonts w:ascii="Times New Roman" w:hAnsi="Times New Roman" w:cs="Times New Roman"/>
          <w:b/>
        </w:rPr>
      </w:pPr>
    </w:p>
    <w:p w14:paraId="43965B9B" w14:textId="7A4513B6" w:rsidR="002710D0" w:rsidRDefault="002710D0" w:rsidP="00D00995">
      <w:pPr>
        <w:rPr>
          <w:rFonts w:ascii="Times New Roman" w:hAnsi="Times New Roman" w:cs="Times New Roman"/>
          <w:b/>
        </w:rPr>
      </w:pPr>
    </w:p>
    <w:p w14:paraId="726B80E1" w14:textId="74298398" w:rsidR="000A215D" w:rsidRDefault="000A215D">
      <w:bookmarkStart w:id="0" w:name="_GoBack"/>
      <w:bookmarkEnd w:id="0"/>
    </w:p>
    <w:sectPr w:rsidR="000A215D" w:rsidSect="00ED7E6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311"/>
    <w:rsid w:val="000023F6"/>
    <w:rsid w:val="000526C7"/>
    <w:rsid w:val="00062355"/>
    <w:rsid w:val="00072678"/>
    <w:rsid w:val="00085520"/>
    <w:rsid w:val="000A215D"/>
    <w:rsid w:val="00116A87"/>
    <w:rsid w:val="00157BCD"/>
    <w:rsid w:val="0019008C"/>
    <w:rsid w:val="00204F2B"/>
    <w:rsid w:val="002123A5"/>
    <w:rsid w:val="00236B7E"/>
    <w:rsid w:val="00263EDC"/>
    <w:rsid w:val="002710D0"/>
    <w:rsid w:val="002D423C"/>
    <w:rsid w:val="002D56C7"/>
    <w:rsid w:val="003302A6"/>
    <w:rsid w:val="00332889"/>
    <w:rsid w:val="00357AC3"/>
    <w:rsid w:val="00371DDD"/>
    <w:rsid w:val="003A6AFA"/>
    <w:rsid w:val="003B1D97"/>
    <w:rsid w:val="00411ED6"/>
    <w:rsid w:val="00421431"/>
    <w:rsid w:val="0045553F"/>
    <w:rsid w:val="004663F7"/>
    <w:rsid w:val="004B4311"/>
    <w:rsid w:val="005249D1"/>
    <w:rsid w:val="005A3A55"/>
    <w:rsid w:val="0061574A"/>
    <w:rsid w:val="00630279"/>
    <w:rsid w:val="00632DA1"/>
    <w:rsid w:val="0065145B"/>
    <w:rsid w:val="00695EA0"/>
    <w:rsid w:val="006F3A96"/>
    <w:rsid w:val="007B0B28"/>
    <w:rsid w:val="007D6625"/>
    <w:rsid w:val="00826DB5"/>
    <w:rsid w:val="00836852"/>
    <w:rsid w:val="00863844"/>
    <w:rsid w:val="00864A9F"/>
    <w:rsid w:val="008A4C1A"/>
    <w:rsid w:val="0094084C"/>
    <w:rsid w:val="00A717B8"/>
    <w:rsid w:val="00A832BD"/>
    <w:rsid w:val="00C11EC3"/>
    <w:rsid w:val="00C24CA4"/>
    <w:rsid w:val="00C46956"/>
    <w:rsid w:val="00C61270"/>
    <w:rsid w:val="00CD6D28"/>
    <w:rsid w:val="00D00995"/>
    <w:rsid w:val="00D40C8D"/>
    <w:rsid w:val="00DA536A"/>
    <w:rsid w:val="00DF4998"/>
    <w:rsid w:val="00E97870"/>
    <w:rsid w:val="00ED7E62"/>
    <w:rsid w:val="00EE235A"/>
    <w:rsid w:val="00F33920"/>
    <w:rsid w:val="00FC0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B2E44"/>
  <w15:chartTrackingRefBased/>
  <w15:docId w15:val="{3665374E-EB85-D847-9717-2CB055AC5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09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09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099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99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99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710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qiao Tian</dc:creator>
  <cp:keywords/>
  <dc:description/>
  <cp:lastModifiedBy>HT</cp:lastModifiedBy>
  <cp:revision>2</cp:revision>
  <dcterms:created xsi:type="dcterms:W3CDTF">2019-08-23T04:42:00Z</dcterms:created>
  <dcterms:modified xsi:type="dcterms:W3CDTF">2019-08-23T04:42:00Z</dcterms:modified>
</cp:coreProperties>
</file>